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E0C" w:rsidRPr="00A100B4" w:rsidRDefault="00F32E0C" w:rsidP="00F32E0C">
      <w:pPr>
        <w:spacing w:after="0"/>
        <w:rPr>
          <w:b/>
          <w:bCs/>
          <w:sz w:val="28"/>
          <w:szCs w:val="28"/>
          <w:lang w:val="en-GB"/>
        </w:rPr>
      </w:pPr>
      <w:bookmarkStart w:id="0" w:name="_GoBack"/>
      <w:bookmarkEnd w:id="0"/>
      <w:r w:rsidRPr="00A100B4">
        <w:rPr>
          <w:b/>
          <w:bCs/>
          <w:sz w:val="28"/>
          <w:szCs w:val="28"/>
          <w:lang w:val="en-GB"/>
        </w:rPr>
        <w:t xml:space="preserve">Supplements </w:t>
      </w:r>
    </w:p>
    <w:p w:rsidR="00F32E0C" w:rsidRDefault="00F32E0C" w:rsidP="00F32E0C">
      <w:pPr>
        <w:tabs>
          <w:tab w:val="left" w:pos="2630"/>
        </w:tabs>
        <w:spacing w:after="0"/>
        <w:rPr>
          <w:sz w:val="24"/>
          <w:szCs w:val="24"/>
          <w:lang w:val="en-GB"/>
        </w:rPr>
      </w:pPr>
    </w:p>
    <w:p w:rsidR="00F32E0C" w:rsidRDefault="00F32E0C" w:rsidP="00F32E0C">
      <w:pPr>
        <w:tabs>
          <w:tab w:val="left" w:pos="2630"/>
        </w:tabs>
        <w:spacing w:after="0"/>
        <w:rPr>
          <w:i/>
          <w:iCs/>
          <w:sz w:val="24"/>
          <w:szCs w:val="24"/>
          <w:lang w:val="en-GB"/>
        </w:rPr>
      </w:pPr>
      <w:r w:rsidRPr="00F26ACE">
        <w:rPr>
          <w:i/>
          <w:iCs/>
          <w:sz w:val="24"/>
          <w:szCs w:val="24"/>
          <w:lang w:val="en-GB"/>
        </w:rPr>
        <w:t>See attachment</w:t>
      </w:r>
      <w:r>
        <w:rPr>
          <w:i/>
          <w:iCs/>
          <w:sz w:val="24"/>
          <w:szCs w:val="24"/>
          <w:lang w:val="en-GB"/>
        </w:rPr>
        <w:t>s</w:t>
      </w:r>
      <w:r w:rsidRPr="00F26ACE">
        <w:rPr>
          <w:i/>
          <w:iCs/>
          <w:sz w:val="24"/>
          <w:szCs w:val="24"/>
          <w:lang w:val="en-GB"/>
        </w:rPr>
        <w:t xml:space="preserve"> </w:t>
      </w:r>
    </w:p>
    <w:p w:rsidR="00F32E0C" w:rsidRDefault="00F32E0C" w:rsidP="00F32E0C">
      <w:pPr>
        <w:tabs>
          <w:tab w:val="left" w:pos="2630"/>
        </w:tabs>
        <w:spacing w:after="0"/>
        <w:rPr>
          <w:i/>
          <w:iCs/>
          <w:sz w:val="24"/>
          <w:szCs w:val="24"/>
          <w:lang w:val="en-GB"/>
        </w:rPr>
      </w:pPr>
    </w:p>
    <w:p w:rsidR="00F32E0C" w:rsidRDefault="00F32E0C" w:rsidP="00F32E0C">
      <w:pPr>
        <w:tabs>
          <w:tab w:val="left" w:pos="2630"/>
        </w:tabs>
        <w:spacing w:after="0"/>
        <w:rPr>
          <w:i/>
          <w:iCs/>
          <w:sz w:val="24"/>
          <w:szCs w:val="24"/>
          <w:lang w:val="en-GB"/>
        </w:rPr>
      </w:pPr>
      <w:r>
        <w:rPr>
          <w:i/>
          <w:iCs/>
          <w:sz w:val="24"/>
          <w:szCs w:val="24"/>
          <w:lang w:val="en-GB"/>
        </w:rPr>
        <w:t>Supplementary Table: TGI-P Patient ver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3969"/>
        <w:gridCol w:w="4677"/>
      </w:tblGrid>
      <w:tr w:rsidR="00F32E0C" w:rsidRPr="00F95193" w:rsidTr="00D01065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32E0C" w:rsidRPr="00F95193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32E0C" w:rsidRPr="00023BE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023BEC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ORIGINAL WORDING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32E0C" w:rsidRPr="00023BE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023BEC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FINAL WORDING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auto"/>
              <w:bottom w:val="single" w:sz="4" w:space="0" w:color="F2F2F2" w:themeColor="background1" w:themeShade="F2"/>
            </w:tcBorders>
          </w:tcPr>
          <w:p w:rsidR="00F32E0C" w:rsidRPr="00A24F4E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Pr="00A24F4E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A24F4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n the past week, to what extent have you…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Pr="00A24F4E" w:rsidRDefault="00F32E0C" w:rsidP="00D01065">
            <w:pPr>
              <w:tabs>
                <w:tab w:val="left" w:pos="2630"/>
              </w:tabs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A24F4E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In the past week, </w:t>
            </w:r>
            <w:r>
              <w:rPr>
                <w:rFonts w:asciiTheme="majorHAnsi" w:eastAsia="Source Serif 4" w:hAnsiTheme="majorHAnsi" w:cstheme="majorHAnsi"/>
                <w:noProof/>
                <w:color w:val="000000" w:themeColor="text1"/>
                <w:kern w:val="24"/>
                <w:sz w:val="18"/>
                <w:szCs w:val="18"/>
                <w:lang w:val="en-IN" w:eastAsia="en-IN"/>
              </w:rPr>
              <w:drawing>
                <wp:inline distT="0" distB="0" distL="0" distR="0" wp14:anchorId="3A50AC73" wp14:editId="43F47D89">
                  <wp:extent cx="90170" cy="90170"/>
                  <wp:effectExtent l="0" t="0" r="5080" b="5080"/>
                  <wp:docPr id="10843965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" cy="90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24F4E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how severe were your experiences of…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</w:rPr>
              <w:t xml:space="preserve">… 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xperienced unusual thoughts or beliefs, seen or heard things that others did not, or had trouble organizing your thoughts or speech?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having</w:t>
            </w:r>
            <w:proofErr w:type="gramEnd"/>
            <w:r w:rsidRPr="006616A0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trong beliefs that others didn’t share</w:t>
            </w: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, seeing or hearing things that others could not, or finding it difficult to </w:t>
            </w:r>
            <w:r w:rsidRPr="006616A0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think or speak clearly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</w:rPr>
              <w:t>…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elt being tense, irritable, angry, or easily annoyed, or noticed changes in how you react, like being more impulsive, uncooperative, or aggressive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being tense, irritable, angry, or easily annoyed, or noticing changes in how you reacted, like being more impulsive or aggressive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</w:rPr>
              <w:t>…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elt unusually happy or confident, had racing thoughts, felt more energetic than usual, or got very involved in many fun activities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unusually happy, confident, or energetic, having racing thoughts, or becoming involved in fun or exciting activities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</w:rPr>
              <w:t>…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elt unable to control your use of substances like tobacco, alcohol, or cannabis, had strong cravings, or felt you needed them to get through the day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being</w:t>
            </w:r>
            <w:proofErr w:type="gramEnd"/>
            <w:r w:rsidRPr="006616A0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unable to control your use of substances like tobacco, alcohol, or cannabis — including experiencing strong cravings or feeling you needed them to get through the day?</w:t>
            </w:r>
          </w:p>
        </w:tc>
      </w:tr>
      <w:tr w:rsidR="00F32E0C" w:rsidRPr="002B2A84" w:rsidTr="00D01065">
        <w:trPr>
          <w:trHeight w:val="259"/>
        </w:trPr>
        <w:tc>
          <w:tcPr>
            <w:tcW w:w="426" w:type="dxa"/>
            <w:vMerge w:val="restart"/>
            <w:tcBorders>
              <w:top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3969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d</w:t>
            </w:r>
            <w:proofErr w:type="gramEnd"/>
            <w:r w:rsidRPr="006616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rouble sleeping or felt excessively sleepy during the day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having</w:t>
            </w:r>
            <w:proofErr w:type="gramEnd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trouble falling asleep or staying asleep, or waking up early? </w:t>
            </w:r>
          </w:p>
        </w:tc>
      </w:tr>
      <w:tr w:rsidR="00F32E0C" w:rsidRPr="002B2A84" w:rsidTr="00D01065">
        <w:trPr>
          <w:trHeight w:val="258"/>
        </w:trPr>
        <w:tc>
          <w:tcPr>
            <w:tcW w:w="426" w:type="dxa"/>
            <w:vMerge/>
            <w:tcBorders>
              <w:bottom w:val="single" w:sz="4" w:space="0" w:color="F2F2F2" w:themeColor="background1" w:themeShade="F2"/>
            </w:tcBorders>
            <w:vAlign w:val="center"/>
          </w:tcPr>
          <w:p w:rsidR="00F32E0C" w:rsidRPr="002B2A84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sleeping</w:t>
            </w:r>
            <w:proofErr w:type="gramEnd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much more than usual or feeling very sleepy during the day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</w:rPr>
              <w:t>…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elt less interested in social activities, less motivated, or not enjoyed activities as much as before? 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less motivated or interested in social activities, or not enjoying activities as much as before? 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</w:rPr>
              <w:t>…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elt like hurting yourself, had thoughts about life not being worth living, or about ending your life, or made any plans or attempts to do so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having</w:t>
            </w:r>
            <w:proofErr w:type="gramEnd"/>
            <w:r w:rsidRPr="006616A0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thoughts about hurting yourself or ending your life and making any plans or attempts to do so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</w:rPr>
              <w:t>…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elt down, sad, or hopeless, or found it hard to enjoy things you used to like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own, sad, or hopeless, or finding it difficult to enjoy things you used to like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</w:rPr>
              <w:t>…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had trouble concentrating, paying attention, remembering things or making decisions alone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having</w:t>
            </w:r>
            <w:proofErr w:type="gramEnd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trouble concentrating, paying attention, remembering things or making decisions alone?</w:t>
            </w:r>
          </w:p>
        </w:tc>
      </w:tr>
      <w:tr w:rsidR="00F32E0C" w:rsidRPr="002B2A84" w:rsidTr="00D01065">
        <w:trPr>
          <w:trHeight w:val="392"/>
        </w:trPr>
        <w:tc>
          <w:tcPr>
            <w:tcW w:w="426" w:type="dxa"/>
            <w:vMerge w:val="restart"/>
            <w:tcBorders>
              <w:top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969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6616A0">
              <w:rPr>
                <w:rFonts w:asciiTheme="majorHAnsi" w:hAnsiTheme="majorHAnsi" w:cstheme="majorHAnsi"/>
                <w:sz w:val="18"/>
                <w:szCs w:val="18"/>
              </w:rPr>
              <w:t>…</w:t>
            </w:r>
            <w:r w:rsidRPr="006616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nxiety made you feel restless, tense, panicky, or withdrawn from activities and social interactions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6616A0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nervous, restless, tense or panicky, or feeling unable to relax and needing to pace around?</w:t>
            </w:r>
          </w:p>
        </w:tc>
      </w:tr>
      <w:tr w:rsidR="00F32E0C" w:rsidRPr="002B2A84" w:rsidTr="00D01065">
        <w:trPr>
          <w:trHeight w:val="391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:rsidR="00F32E0C" w:rsidRPr="002B2A84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:rsidR="00F32E0C" w:rsidRPr="002B2A84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:rsidR="00F32E0C" w:rsidRPr="00B45383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B45383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B45383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B45383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constantly worried, or fearful of interacting with others and needed to withdraw from usual activities?</w:t>
            </w:r>
          </w:p>
        </w:tc>
      </w:tr>
    </w:tbl>
    <w:p w:rsidR="00F32E0C" w:rsidRDefault="00F32E0C" w:rsidP="00F32E0C">
      <w:pPr>
        <w:tabs>
          <w:tab w:val="left" w:pos="2630"/>
        </w:tabs>
        <w:spacing w:after="0"/>
        <w:rPr>
          <w:i/>
          <w:iCs/>
          <w:sz w:val="24"/>
          <w:szCs w:val="24"/>
          <w:lang w:val="en-GB"/>
        </w:rPr>
      </w:pPr>
    </w:p>
    <w:p w:rsidR="00F32E0C" w:rsidRDefault="00F32E0C" w:rsidP="00F32E0C">
      <w:pPr>
        <w:tabs>
          <w:tab w:val="left" w:pos="2630"/>
        </w:tabs>
        <w:spacing w:after="0"/>
        <w:rPr>
          <w:i/>
          <w:iCs/>
          <w:sz w:val="24"/>
          <w:szCs w:val="24"/>
          <w:lang w:val="en-GB"/>
        </w:rPr>
      </w:pPr>
      <w:r>
        <w:rPr>
          <w:i/>
          <w:iCs/>
          <w:sz w:val="24"/>
          <w:szCs w:val="24"/>
          <w:lang w:val="en-GB"/>
        </w:rPr>
        <w:t>Supplementary Table: TGI-P Informant ver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3969"/>
        <w:gridCol w:w="4677"/>
      </w:tblGrid>
      <w:tr w:rsidR="00F32E0C" w:rsidRPr="00F95193" w:rsidTr="00D01065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32E0C" w:rsidRPr="00F95193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32E0C" w:rsidRPr="00023BE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023BEC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ORIGINAL WORDING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32E0C" w:rsidRPr="00023BE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023BEC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FINAL WORDING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auto"/>
              <w:bottom w:val="single" w:sz="4" w:space="0" w:color="F2F2F2" w:themeColor="background1" w:themeShade="F2"/>
            </w:tcBorders>
          </w:tcPr>
          <w:p w:rsidR="00F32E0C" w:rsidRPr="00A24F4E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Pr="00A24F4E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220E0F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In the past week, how much have you noticed that the one you provide care for</w:t>
            </w:r>
            <w:r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Pr="00A24F4E" w:rsidRDefault="00F32E0C" w:rsidP="00D01065">
            <w:pPr>
              <w:tabs>
                <w:tab w:val="left" w:pos="2630"/>
              </w:tabs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B45383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In the past week, how severe were the symptoms / experiences of the person you care for in terms of…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experienced</w:t>
            </w:r>
            <w:proofErr w:type="gramEnd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unusual thoughts or beliefs, seen or heard things that others did not, or had trouble organizing their thoughts or speech?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having</w:t>
            </w:r>
            <w:proofErr w:type="gramEnd"/>
            <w:r w:rsidRPr="00475636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trong beliefs that others didn’t share</w:t>
            </w: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, seeing or hearing things that others could not, or finding it difficult to </w:t>
            </w:r>
            <w:r w:rsidRPr="00475636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think or speak clearly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felt</w:t>
            </w:r>
            <w:proofErr w:type="gramEnd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tense, irritable, angry, or easily annoyed, or reacted differently, like being more impulsive, uncooperative, or aggressive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being tense, irritable, angry, or easily annoyed, or noticing changes in how they reacted, like being more impulsive or aggressive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ascii="Source Serif 4" w:eastAsia="Source Serif 4" w:hAnsi="Source Serif 4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felt unusually happy or confident, had racing thoughts, felt more energetic than usual, or got very involved in many fun activities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unusually happy, confident, or energetic, having racing thoughts, or becoming involved in fun or exciting activities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="Source Serif 4" w:eastAsia="Source Serif 4" w:hAnsi="Source Serif 4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felt</w:t>
            </w:r>
            <w:proofErr w:type="gramEnd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unable to control their use of substances like tobacco, alcohol, or cannabis, had strong cravings, or felt they needed them to get through the day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being</w:t>
            </w:r>
            <w:proofErr w:type="gramEnd"/>
            <w:r w:rsidRPr="00475636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unable to control their use of substances like tobacco, alcohol, or cannabis — including experiencing strong cravings or feeling you needed them to get through the day?</w:t>
            </w:r>
          </w:p>
        </w:tc>
      </w:tr>
      <w:tr w:rsidR="00F32E0C" w:rsidRPr="002B2A84" w:rsidTr="00D01065">
        <w:trPr>
          <w:trHeight w:val="259"/>
        </w:trPr>
        <w:tc>
          <w:tcPr>
            <w:tcW w:w="426" w:type="dxa"/>
            <w:vMerge w:val="restart"/>
            <w:tcBorders>
              <w:top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3969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6616A0">
              <w:rPr>
                <w:rFonts w:ascii="Source Serif 4" w:eastAsia="Source Serif 4" w:hAnsi="Source Serif 4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slept</w:t>
            </w:r>
            <w:proofErr w:type="gramEnd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much more than usual or felt very sleepy during the day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having</w:t>
            </w:r>
            <w:proofErr w:type="gramEnd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trouble falling asleep or staying asleep, or waking up early? </w:t>
            </w:r>
          </w:p>
        </w:tc>
      </w:tr>
      <w:tr w:rsidR="00F32E0C" w:rsidRPr="002B2A84" w:rsidTr="00D01065">
        <w:trPr>
          <w:trHeight w:val="258"/>
        </w:trPr>
        <w:tc>
          <w:tcPr>
            <w:tcW w:w="426" w:type="dxa"/>
            <w:vMerge/>
            <w:tcBorders>
              <w:bottom w:val="single" w:sz="4" w:space="0" w:color="F2F2F2" w:themeColor="background1" w:themeShade="F2"/>
            </w:tcBorders>
            <w:vAlign w:val="center"/>
          </w:tcPr>
          <w:p w:rsidR="00F32E0C" w:rsidRPr="002B2A84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sleeping</w:t>
            </w:r>
            <w:proofErr w:type="gramEnd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much more than usual or feeling very sleepy during the day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felt less interested in social activities, less motivated, or not enjoyed activities as much as before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less motivated or interested in social activities, or not enjoying activities as much as before? 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felt</w:t>
            </w:r>
            <w:proofErr w:type="gramEnd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like hurting themselves, had thoughts about life not being worth living, or about ending their life, or made any plans or attempts to do so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having</w:t>
            </w:r>
            <w:proofErr w:type="gramEnd"/>
            <w:r w:rsidRPr="00475636">
              <w:rPr>
                <w:rFonts w:asciiTheme="majorHAnsi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thoughts about hurting themselves or ending their life and making any plans or attempts to do so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felt</w:t>
            </w:r>
            <w:proofErr w:type="gramEnd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down, sad, or hopeless, or found it hard to enjoy things they used to like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own, sad, or hopeless, or finding it difficult to enjoy things they used to like?</w:t>
            </w:r>
          </w:p>
        </w:tc>
      </w:tr>
      <w:tr w:rsidR="00F32E0C" w:rsidRPr="002B2A84" w:rsidTr="00D01065">
        <w:tc>
          <w:tcPr>
            <w:tcW w:w="42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39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had</w:t>
            </w:r>
            <w:proofErr w:type="gramEnd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trouble concentrating, paying attention, remembering things, or making decisions alone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having</w:t>
            </w:r>
            <w:proofErr w:type="gramEnd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trouble concentrating, paying attention, remembering things or making decisions alone?</w:t>
            </w:r>
          </w:p>
        </w:tc>
      </w:tr>
      <w:tr w:rsidR="00F32E0C" w:rsidRPr="002B2A84" w:rsidTr="00D01065">
        <w:trPr>
          <w:trHeight w:val="392"/>
        </w:trPr>
        <w:tc>
          <w:tcPr>
            <w:tcW w:w="426" w:type="dxa"/>
            <w:vMerge w:val="restart"/>
            <w:tcBorders>
              <w:top w:val="single" w:sz="4" w:space="0" w:color="F2F2F2" w:themeColor="background1" w:themeShade="F2"/>
            </w:tcBorders>
            <w:vAlign w:val="center"/>
          </w:tcPr>
          <w:p w:rsidR="00F32E0C" w:rsidRDefault="00F32E0C" w:rsidP="00D01065">
            <w:pPr>
              <w:tabs>
                <w:tab w:val="left" w:pos="2630"/>
              </w:tabs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969" w:type="dxa"/>
            <w:vMerge w:val="restart"/>
            <w:tcBorders>
              <w:top w:val="single" w:sz="4" w:space="0" w:color="F2F2F2" w:themeColor="background1" w:themeShade="F2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…</w:t>
            </w:r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>felt</w:t>
            </w:r>
            <w:proofErr w:type="gramEnd"/>
            <w:r w:rsidRPr="006616A0">
              <w:rPr>
                <w:rFonts w:eastAsia="Source Serif 4" w:hAnsi="Aptos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so anxious that they were fearful of interacting with others, needed to withdraw from usual activities, and that their thoughts revolved mostly around their worries?</w:t>
            </w: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nervous, restless, tense or panicky, or feeling unable to relax and needing to pace around?</w:t>
            </w:r>
          </w:p>
        </w:tc>
      </w:tr>
      <w:tr w:rsidR="00F32E0C" w:rsidRPr="002B2A84" w:rsidTr="00D01065">
        <w:trPr>
          <w:trHeight w:val="391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:rsidR="00F32E0C" w:rsidRPr="002B2A84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:rsidR="00F32E0C" w:rsidRPr="006616A0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:rsidR="00F32E0C" w:rsidRPr="00475636" w:rsidRDefault="00F32E0C" w:rsidP="00D01065">
            <w:pPr>
              <w:tabs>
                <w:tab w:val="left" w:pos="2630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… </w:t>
            </w:r>
            <w:proofErr w:type="gramStart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>feeling</w:t>
            </w:r>
            <w:proofErr w:type="gramEnd"/>
            <w:r w:rsidRPr="00475636">
              <w:rPr>
                <w:rFonts w:asciiTheme="majorHAnsi" w:eastAsia="Source Serif 4" w:hAnsiTheme="majorHAnsi" w:cstheme="maj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constantly worried, or fearful of interacting with others and needed to withdraw from usual activities?</w:t>
            </w:r>
          </w:p>
        </w:tc>
      </w:tr>
    </w:tbl>
    <w:p w:rsidR="00F32E0C" w:rsidRPr="00F26ACE" w:rsidRDefault="00F32E0C" w:rsidP="00F32E0C">
      <w:pPr>
        <w:tabs>
          <w:tab w:val="left" w:pos="2630"/>
        </w:tabs>
        <w:spacing w:after="0"/>
        <w:rPr>
          <w:i/>
          <w:iCs/>
          <w:sz w:val="24"/>
          <w:szCs w:val="24"/>
          <w:lang w:val="en-GB"/>
        </w:rPr>
      </w:pPr>
    </w:p>
    <w:p w:rsidR="004D4604" w:rsidRDefault="004D4604"/>
    <w:sectPr w:rsidR="004D4604" w:rsidSect="00133150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ource Serif 4">
    <w:altName w:val="Cambria"/>
    <w:panose1 w:val="00000000000000000000"/>
    <w:charset w:val="00"/>
    <w:family w:val="roman"/>
    <w:notTrueType/>
    <w:pitch w:val="default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1519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51B9" w:rsidRDefault="00F32E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F51B9" w:rsidRDefault="00F32E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E0C"/>
    <w:rsid w:val="003C2306"/>
    <w:rsid w:val="004D4604"/>
    <w:rsid w:val="00633F70"/>
    <w:rsid w:val="009615D4"/>
    <w:rsid w:val="0098595A"/>
    <w:rsid w:val="00AE5368"/>
    <w:rsid w:val="00C22E59"/>
    <w:rsid w:val="00F11C65"/>
    <w:rsid w:val="00F3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955A1-50E4-49A0-B168-CCABBE1AD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E0C"/>
    <w:rPr>
      <w:kern w:val="2"/>
      <w:lang w:val="hu-H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2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E0C"/>
    <w:rPr>
      <w:kern w:val="2"/>
      <w:lang w:val="hu-HU"/>
      <w14:ligatures w14:val="standardContextual"/>
    </w:rPr>
  </w:style>
  <w:style w:type="table" w:styleId="TableGrid">
    <w:name w:val="Table Grid"/>
    <w:basedOn w:val="TableNormal"/>
    <w:uiPriority w:val="39"/>
    <w:rsid w:val="00F32E0C"/>
    <w:pPr>
      <w:spacing w:after="0" w:line="240" w:lineRule="auto"/>
    </w:pPr>
    <w:rPr>
      <w:rFonts w:eastAsia="MS Minch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2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6</Words>
  <Characters>4762</Characters>
  <Application>Microsoft Office Word</Application>
  <DocSecurity>0</DocSecurity>
  <Lines>88</Lines>
  <Paragraphs>61</Paragraphs>
  <ScaleCrop>false</ScaleCrop>
  <Company>HP Inc.</Company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swaran Mariappan</dc:creator>
  <cp:keywords/>
  <dc:description/>
  <cp:lastModifiedBy>Mageswaran Mariappan</cp:lastModifiedBy>
  <cp:revision>1</cp:revision>
  <dcterms:created xsi:type="dcterms:W3CDTF">2025-08-13T08:25:00Z</dcterms:created>
  <dcterms:modified xsi:type="dcterms:W3CDTF">2025-08-13T08:26:00Z</dcterms:modified>
</cp:coreProperties>
</file>